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94D4A" w14:textId="500C39D1" w:rsidR="0084440F" w:rsidRDefault="008739D9" w:rsidP="0084440F">
      <w:pPr>
        <w:pStyle w:val="EndNoteBibliography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drawing>
          <wp:inline distT="0" distB="0" distL="0" distR="0" wp14:anchorId="1864A4C5" wp14:editId="42B2B24E">
            <wp:extent cx="5724000" cy="4590944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4590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7ADF7B" w14:textId="1FA78FAD" w:rsidR="00883C82" w:rsidRPr="000065EA" w:rsidRDefault="00660601" w:rsidP="006D7C00">
      <w:pPr>
        <w:pStyle w:val="EndNoteBibliography"/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Additional file </w:t>
      </w:r>
      <w:r w:rsidR="00D303AA"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: </w:t>
      </w:r>
      <w:bookmarkStart w:id="0" w:name="_Hlk78126121"/>
      <w:r w:rsidR="0084440F" w:rsidRPr="000065EA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</w:t>
      </w:r>
      <w:r w:rsidR="0084440F"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>ig</w:t>
      </w:r>
      <w:r w:rsidR="00F53286"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>ure</w:t>
      </w:r>
      <w:r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bookmarkEnd w:id="0"/>
      <w:r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>S</w:t>
      </w:r>
      <w:r w:rsidR="0084440F"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 w:rsidRPr="000065EA">
        <w:rPr>
          <w:rFonts w:ascii="Times New Roman" w:eastAsia="宋体" w:hAnsi="Times New Roman" w:cs="Times New Roman"/>
          <w:b/>
          <w:bCs/>
          <w:sz w:val="21"/>
          <w:szCs w:val="21"/>
        </w:rPr>
        <w:t>.</w:t>
      </w:r>
      <w:r w:rsidR="0084440F" w:rsidRPr="000065EA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466E55" w:rsidRPr="000065EA">
        <w:rPr>
          <w:rFonts w:ascii="Times New Roman" w:eastAsia="宋体" w:hAnsi="Times New Roman" w:cs="Times New Roman"/>
          <w:sz w:val="21"/>
          <w:szCs w:val="21"/>
        </w:rPr>
        <w:t xml:space="preserve">Flow chart of </w:t>
      </w:r>
      <w:r w:rsidR="00172E8E" w:rsidRPr="000065EA">
        <w:rPr>
          <w:rFonts w:ascii="Times New Roman" w:eastAsia="宋体" w:hAnsi="Times New Roman" w:cs="Times New Roman"/>
          <w:sz w:val="21"/>
          <w:szCs w:val="21"/>
        </w:rPr>
        <w:t xml:space="preserve">the </w:t>
      </w:r>
      <w:r w:rsidR="00466E55" w:rsidRPr="000065EA">
        <w:rPr>
          <w:rFonts w:ascii="Times New Roman" w:eastAsia="宋体" w:hAnsi="Times New Roman" w:cs="Times New Roman"/>
          <w:sz w:val="21"/>
          <w:szCs w:val="21"/>
        </w:rPr>
        <w:t>s</w:t>
      </w:r>
      <w:r w:rsidR="002829BF" w:rsidRPr="000065EA">
        <w:rPr>
          <w:rFonts w:ascii="Times New Roman" w:eastAsia="宋体" w:hAnsi="Times New Roman" w:cs="Times New Roman"/>
          <w:sz w:val="21"/>
          <w:szCs w:val="21"/>
        </w:rPr>
        <w:t xml:space="preserve">train construction </w:t>
      </w:r>
      <w:r w:rsidR="003422A6" w:rsidRPr="000065EA">
        <w:rPr>
          <w:rFonts w:ascii="Times New Roman" w:eastAsia="宋体" w:hAnsi="Times New Roman" w:cs="Times New Roman"/>
          <w:sz w:val="21"/>
          <w:szCs w:val="21"/>
        </w:rPr>
        <w:t xml:space="preserve">process </w:t>
      </w:r>
      <w:r w:rsidR="009D5BEE" w:rsidRPr="000065EA">
        <w:rPr>
          <w:rFonts w:ascii="Times New Roman" w:eastAsia="宋体" w:hAnsi="Times New Roman" w:cs="Times New Roman"/>
          <w:sz w:val="21"/>
          <w:szCs w:val="21"/>
        </w:rPr>
        <w:t>for xylose utilization</w:t>
      </w:r>
      <w:r w:rsidR="00466E55" w:rsidRPr="000065EA">
        <w:rPr>
          <w:rFonts w:ascii="Times New Roman" w:eastAsia="宋体" w:hAnsi="Times New Roman" w:cs="Times New Roman"/>
          <w:sz w:val="21"/>
          <w:szCs w:val="21"/>
        </w:rPr>
        <w:t xml:space="preserve"> in </w:t>
      </w:r>
      <w:r w:rsidR="00466E55" w:rsidRPr="000065EA">
        <w:rPr>
          <w:rFonts w:ascii="Times New Roman" w:hAnsi="Times New Roman" w:cs="Times New Roman"/>
          <w:i/>
          <w:iCs/>
          <w:sz w:val="21"/>
          <w:szCs w:val="21"/>
        </w:rPr>
        <w:t>Z.</w:t>
      </w:r>
      <w:r w:rsidR="006D7C00" w:rsidRPr="000065EA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466E55" w:rsidRPr="000065EA">
        <w:rPr>
          <w:rFonts w:ascii="Times New Roman" w:hAnsi="Times New Roman" w:cs="Times New Roman"/>
          <w:i/>
          <w:iCs/>
          <w:sz w:val="21"/>
          <w:szCs w:val="21"/>
        </w:rPr>
        <w:t>mobilis</w:t>
      </w:r>
      <w:r w:rsidR="009D5BEE" w:rsidRPr="000065EA">
        <w:rPr>
          <w:rFonts w:ascii="Times New Roman" w:eastAsia="宋体" w:hAnsi="Times New Roman" w:cs="Times New Roman"/>
          <w:sz w:val="21"/>
          <w:szCs w:val="21"/>
        </w:rPr>
        <w:t>.</w:t>
      </w:r>
    </w:p>
    <w:p w14:paraId="552E5B4C" w14:textId="77777777" w:rsidR="004A5EA0" w:rsidRDefault="004A5EA0" w:rsidP="006D7C00">
      <w:pPr>
        <w:pStyle w:val="EndNoteBibliography"/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4A5EA0" w:rsidSect="00445FF9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F263DBD" w14:textId="33F0DA30" w:rsidR="00A01ED3" w:rsidRDefault="00A01ED3" w:rsidP="006D7C00">
      <w:pPr>
        <w:pStyle w:val="EndNoteBibliography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01ED3">
        <w:lastRenderedPageBreak/>
        <w:drawing>
          <wp:inline distT="0" distB="0" distL="0" distR="0" wp14:anchorId="0084C8A3" wp14:editId="172F9280">
            <wp:extent cx="5759450" cy="23590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642C3" w14:textId="0FF85464" w:rsidR="00A01ED3" w:rsidRPr="00B52578" w:rsidRDefault="00A01ED3" w:rsidP="006D7C00">
      <w:pPr>
        <w:pStyle w:val="EndNoteBibliography"/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bookmarkStart w:id="1" w:name="_GoBack"/>
      <w:r w:rsidRPr="00B52578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Additional file </w:t>
      </w:r>
      <w:r w:rsidR="00D303AA" w:rsidRPr="00B52578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 w:rsidRPr="00B52578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: </w:t>
      </w:r>
      <w:r w:rsidRPr="00B52578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</w:t>
      </w:r>
      <w:r w:rsidRPr="00B52578">
        <w:rPr>
          <w:rFonts w:ascii="Times New Roman" w:eastAsia="宋体" w:hAnsi="Times New Roman" w:cs="Times New Roman"/>
          <w:b/>
          <w:bCs/>
          <w:sz w:val="21"/>
          <w:szCs w:val="21"/>
        </w:rPr>
        <w:t>igure S2.</w:t>
      </w:r>
      <w:r w:rsidRPr="00B52578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F8191E" w:rsidRPr="00B52578">
        <w:rPr>
          <w:rFonts w:ascii="Times New Roman" w:eastAsia="宋体" w:hAnsi="Times New Roman" w:cs="Times New Roman"/>
          <w:sz w:val="21"/>
          <w:szCs w:val="21"/>
        </w:rPr>
        <w:t>Predicted interactions based on String 9.1 database for 36 upregulated (</w:t>
      </w:r>
      <w:r w:rsidR="00F8191E" w:rsidRPr="00B52578">
        <w:rPr>
          <w:rFonts w:ascii="Times New Roman" w:eastAsia="宋体" w:hAnsi="Times New Roman" w:cs="Times New Roman"/>
          <w:b/>
          <w:bCs/>
          <w:sz w:val="21"/>
          <w:szCs w:val="21"/>
        </w:rPr>
        <w:t>A</w:t>
      </w:r>
      <w:r w:rsidR="00F8191E" w:rsidRPr="00B52578">
        <w:rPr>
          <w:rFonts w:ascii="Times New Roman" w:eastAsia="宋体" w:hAnsi="Times New Roman" w:cs="Times New Roman"/>
          <w:sz w:val="21"/>
          <w:szCs w:val="21"/>
        </w:rPr>
        <w:t>) and 32 down-regulated (</w:t>
      </w:r>
      <w:r w:rsidR="00F8191E" w:rsidRPr="00B52578">
        <w:rPr>
          <w:rFonts w:ascii="Times New Roman" w:eastAsia="宋体" w:hAnsi="Times New Roman" w:cs="Times New Roman"/>
          <w:b/>
          <w:bCs/>
          <w:sz w:val="21"/>
          <w:szCs w:val="21"/>
        </w:rPr>
        <w:t>B</w:t>
      </w:r>
      <w:r w:rsidR="00F8191E" w:rsidRPr="00B52578">
        <w:rPr>
          <w:rFonts w:ascii="Times New Roman" w:eastAsia="宋体" w:hAnsi="Times New Roman" w:cs="Times New Roman"/>
          <w:sz w:val="21"/>
          <w:szCs w:val="21"/>
        </w:rPr>
        <w:t xml:space="preserve">) genes in strain 8b-S38 compared with 8b with at least 2-fold changes from RNA-Seq transcriptomic study. </w:t>
      </w:r>
      <w:r w:rsidRPr="00B52578">
        <w:rPr>
          <w:rFonts w:ascii="Times New Roman" w:eastAsia="宋体" w:hAnsi="Times New Roman" w:cs="Times New Roman"/>
          <w:sz w:val="21"/>
          <w:szCs w:val="21"/>
        </w:rPr>
        <w:t xml:space="preserve"> </w:t>
      </w:r>
    </w:p>
    <w:bookmarkEnd w:id="1"/>
    <w:p w14:paraId="361DA9C1" w14:textId="77777777" w:rsidR="000017C4" w:rsidRPr="000017C4" w:rsidRDefault="000017C4" w:rsidP="006D7C00">
      <w:pPr>
        <w:pStyle w:val="EndNoteBibliography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0017C4" w:rsidRPr="000017C4" w:rsidSect="00445FF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264DE" w14:textId="77777777" w:rsidR="004B6A08" w:rsidRDefault="004B6A08" w:rsidP="00B6036A">
      <w:r>
        <w:separator/>
      </w:r>
    </w:p>
  </w:endnote>
  <w:endnote w:type="continuationSeparator" w:id="0">
    <w:p w14:paraId="26B03844" w14:textId="77777777" w:rsidR="004B6A08" w:rsidRDefault="004B6A08" w:rsidP="00B6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4C67D" w14:textId="77777777" w:rsidR="004B6A08" w:rsidRDefault="004B6A08" w:rsidP="00B6036A">
      <w:r>
        <w:separator/>
      </w:r>
    </w:p>
  </w:footnote>
  <w:footnote w:type="continuationSeparator" w:id="0">
    <w:p w14:paraId="62C9D767" w14:textId="77777777" w:rsidR="004B6A08" w:rsidRDefault="004B6A08" w:rsidP="00B60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BwJDQwsTAwMDQyUdpeDU4uLM/DyQAkODWgCSKLpaLQAAAA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technology for biofue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5tx2xrydexw7e55d159rrbxdzzs09efsra&quot;&gt;My EndNote Library-Xylose&lt;record-ids&gt;&lt;item&gt;24&lt;/item&gt;&lt;item&gt;30&lt;/item&gt;&lt;item&gt;55&lt;/item&gt;&lt;/record-ids&gt;&lt;/item&gt;&lt;/Libraries&gt;"/>
  </w:docVars>
  <w:rsids>
    <w:rsidRoot w:val="005F7CF3"/>
    <w:rsid w:val="000017C4"/>
    <w:rsid w:val="000065EA"/>
    <w:rsid w:val="000170E3"/>
    <w:rsid w:val="00047389"/>
    <w:rsid w:val="00065C77"/>
    <w:rsid w:val="0007160F"/>
    <w:rsid w:val="00076A70"/>
    <w:rsid w:val="00094652"/>
    <w:rsid w:val="000B7289"/>
    <w:rsid w:val="000C1977"/>
    <w:rsid w:val="000C2A3B"/>
    <w:rsid w:val="000C5CE0"/>
    <w:rsid w:val="000D0874"/>
    <w:rsid w:val="000D4A36"/>
    <w:rsid w:val="000E3D9F"/>
    <w:rsid w:val="000E6EE1"/>
    <w:rsid w:val="0013695C"/>
    <w:rsid w:val="0014695E"/>
    <w:rsid w:val="00172E8E"/>
    <w:rsid w:val="00173D2D"/>
    <w:rsid w:val="001805CC"/>
    <w:rsid w:val="001814D7"/>
    <w:rsid w:val="001A3330"/>
    <w:rsid w:val="001C58A5"/>
    <w:rsid w:val="001D7F97"/>
    <w:rsid w:val="001F0BFE"/>
    <w:rsid w:val="001F13C1"/>
    <w:rsid w:val="002013C6"/>
    <w:rsid w:val="00206305"/>
    <w:rsid w:val="0021514E"/>
    <w:rsid w:val="00230126"/>
    <w:rsid w:val="002829BF"/>
    <w:rsid w:val="00284745"/>
    <w:rsid w:val="00295B84"/>
    <w:rsid w:val="00297216"/>
    <w:rsid w:val="002B5841"/>
    <w:rsid w:val="002B6E8C"/>
    <w:rsid w:val="002C0EF7"/>
    <w:rsid w:val="002C7333"/>
    <w:rsid w:val="002D53A5"/>
    <w:rsid w:val="002D57DA"/>
    <w:rsid w:val="002F1610"/>
    <w:rsid w:val="00305995"/>
    <w:rsid w:val="00312D00"/>
    <w:rsid w:val="00324FF5"/>
    <w:rsid w:val="00330230"/>
    <w:rsid w:val="003422A6"/>
    <w:rsid w:val="00346521"/>
    <w:rsid w:val="00371828"/>
    <w:rsid w:val="003722F9"/>
    <w:rsid w:val="00374DD7"/>
    <w:rsid w:val="00385676"/>
    <w:rsid w:val="00386B74"/>
    <w:rsid w:val="003A154C"/>
    <w:rsid w:val="003A7221"/>
    <w:rsid w:val="003A7405"/>
    <w:rsid w:val="003B0258"/>
    <w:rsid w:val="003B7159"/>
    <w:rsid w:val="003C17CD"/>
    <w:rsid w:val="003C3012"/>
    <w:rsid w:val="00420E29"/>
    <w:rsid w:val="00426826"/>
    <w:rsid w:val="00431D20"/>
    <w:rsid w:val="00434AE9"/>
    <w:rsid w:val="00445FF9"/>
    <w:rsid w:val="00446C81"/>
    <w:rsid w:val="00453C5C"/>
    <w:rsid w:val="004633DF"/>
    <w:rsid w:val="00465552"/>
    <w:rsid w:val="004661D7"/>
    <w:rsid w:val="00466AD0"/>
    <w:rsid w:val="00466E55"/>
    <w:rsid w:val="00474821"/>
    <w:rsid w:val="00474D39"/>
    <w:rsid w:val="004766CE"/>
    <w:rsid w:val="00483A55"/>
    <w:rsid w:val="00484077"/>
    <w:rsid w:val="0049043D"/>
    <w:rsid w:val="004954C4"/>
    <w:rsid w:val="004A5EA0"/>
    <w:rsid w:val="004B5E89"/>
    <w:rsid w:val="004B6A08"/>
    <w:rsid w:val="004D358C"/>
    <w:rsid w:val="004E4120"/>
    <w:rsid w:val="004F4FC3"/>
    <w:rsid w:val="00506BC1"/>
    <w:rsid w:val="00510B35"/>
    <w:rsid w:val="005151D9"/>
    <w:rsid w:val="005164D7"/>
    <w:rsid w:val="00516B68"/>
    <w:rsid w:val="00523BD0"/>
    <w:rsid w:val="0052511B"/>
    <w:rsid w:val="00527CCD"/>
    <w:rsid w:val="005324F2"/>
    <w:rsid w:val="005508CF"/>
    <w:rsid w:val="00554B8D"/>
    <w:rsid w:val="005570D5"/>
    <w:rsid w:val="00590086"/>
    <w:rsid w:val="00595EAE"/>
    <w:rsid w:val="005A389A"/>
    <w:rsid w:val="005B11C3"/>
    <w:rsid w:val="005B3AA5"/>
    <w:rsid w:val="005B784B"/>
    <w:rsid w:val="005C2466"/>
    <w:rsid w:val="005C5DDE"/>
    <w:rsid w:val="005C6B79"/>
    <w:rsid w:val="005F5B44"/>
    <w:rsid w:val="005F7CF3"/>
    <w:rsid w:val="00604933"/>
    <w:rsid w:val="006264BB"/>
    <w:rsid w:val="006267CB"/>
    <w:rsid w:val="0065109D"/>
    <w:rsid w:val="006522A1"/>
    <w:rsid w:val="00660601"/>
    <w:rsid w:val="00664F3D"/>
    <w:rsid w:val="00673C18"/>
    <w:rsid w:val="0068479C"/>
    <w:rsid w:val="006B05D7"/>
    <w:rsid w:val="006B3515"/>
    <w:rsid w:val="006C63DB"/>
    <w:rsid w:val="006D1CEE"/>
    <w:rsid w:val="006D7C00"/>
    <w:rsid w:val="006E1CE3"/>
    <w:rsid w:val="006E2D57"/>
    <w:rsid w:val="006F1E3F"/>
    <w:rsid w:val="006F5D10"/>
    <w:rsid w:val="00702543"/>
    <w:rsid w:val="00702763"/>
    <w:rsid w:val="00703C59"/>
    <w:rsid w:val="00711A76"/>
    <w:rsid w:val="00720B58"/>
    <w:rsid w:val="0072278D"/>
    <w:rsid w:val="00741234"/>
    <w:rsid w:val="00741F5F"/>
    <w:rsid w:val="00747990"/>
    <w:rsid w:val="00753AB8"/>
    <w:rsid w:val="00757F08"/>
    <w:rsid w:val="00777F91"/>
    <w:rsid w:val="007924F0"/>
    <w:rsid w:val="00795646"/>
    <w:rsid w:val="007A4EB4"/>
    <w:rsid w:val="007A691F"/>
    <w:rsid w:val="007B38B3"/>
    <w:rsid w:val="007D4173"/>
    <w:rsid w:val="007D54FF"/>
    <w:rsid w:val="007D7337"/>
    <w:rsid w:val="007E48B6"/>
    <w:rsid w:val="007F5918"/>
    <w:rsid w:val="00813794"/>
    <w:rsid w:val="0081724B"/>
    <w:rsid w:val="008176D3"/>
    <w:rsid w:val="00826731"/>
    <w:rsid w:val="00833562"/>
    <w:rsid w:val="00835E21"/>
    <w:rsid w:val="00842BEF"/>
    <w:rsid w:val="0084440F"/>
    <w:rsid w:val="008537E7"/>
    <w:rsid w:val="008623EF"/>
    <w:rsid w:val="008700F0"/>
    <w:rsid w:val="008739D9"/>
    <w:rsid w:val="00883C82"/>
    <w:rsid w:val="008A0436"/>
    <w:rsid w:val="008A6C19"/>
    <w:rsid w:val="008B2B9A"/>
    <w:rsid w:val="008B3373"/>
    <w:rsid w:val="008B5CDB"/>
    <w:rsid w:val="008B6AF2"/>
    <w:rsid w:val="008D4107"/>
    <w:rsid w:val="008E5265"/>
    <w:rsid w:val="008F0307"/>
    <w:rsid w:val="008F1425"/>
    <w:rsid w:val="009238FD"/>
    <w:rsid w:val="0093037A"/>
    <w:rsid w:val="00943F87"/>
    <w:rsid w:val="00945BEB"/>
    <w:rsid w:val="00985E7F"/>
    <w:rsid w:val="00990E4A"/>
    <w:rsid w:val="009A4D45"/>
    <w:rsid w:val="009A7EE3"/>
    <w:rsid w:val="009C0F8B"/>
    <w:rsid w:val="009C3349"/>
    <w:rsid w:val="009C33B8"/>
    <w:rsid w:val="009D0B1A"/>
    <w:rsid w:val="009D5BEE"/>
    <w:rsid w:val="009D62F7"/>
    <w:rsid w:val="009E3287"/>
    <w:rsid w:val="009E4E99"/>
    <w:rsid w:val="00A01ED3"/>
    <w:rsid w:val="00A06B55"/>
    <w:rsid w:val="00A13548"/>
    <w:rsid w:val="00A15EDE"/>
    <w:rsid w:val="00A1614B"/>
    <w:rsid w:val="00A2084C"/>
    <w:rsid w:val="00A34C97"/>
    <w:rsid w:val="00A63235"/>
    <w:rsid w:val="00A777B6"/>
    <w:rsid w:val="00A80538"/>
    <w:rsid w:val="00AB2EFD"/>
    <w:rsid w:val="00AC33DA"/>
    <w:rsid w:val="00AC3DE4"/>
    <w:rsid w:val="00AC5224"/>
    <w:rsid w:val="00AD0B65"/>
    <w:rsid w:val="00AD433D"/>
    <w:rsid w:val="00AF21C1"/>
    <w:rsid w:val="00B02900"/>
    <w:rsid w:val="00B04050"/>
    <w:rsid w:val="00B21E42"/>
    <w:rsid w:val="00B246FB"/>
    <w:rsid w:val="00B26C32"/>
    <w:rsid w:val="00B27390"/>
    <w:rsid w:val="00B3031D"/>
    <w:rsid w:val="00B32A6D"/>
    <w:rsid w:val="00B52578"/>
    <w:rsid w:val="00B6036A"/>
    <w:rsid w:val="00B7490E"/>
    <w:rsid w:val="00B80314"/>
    <w:rsid w:val="00BA7763"/>
    <w:rsid w:val="00BE61B4"/>
    <w:rsid w:val="00BF47ED"/>
    <w:rsid w:val="00BF4A36"/>
    <w:rsid w:val="00BF659A"/>
    <w:rsid w:val="00BF6E0E"/>
    <w:rsid w:val="00C15193"/>
    <w:rsid w:val="00C251DA"/>
    <w:rsid w:val="00C3202D"/>
    <w:rsid w:val="00C47D2A"/>
    <w:rsid w:val="00C67CD2"/>
    <w:rsid w:val="00C771B2"/>
    <w:rsid w:val="00C92382"/>
    <w:rsid w:val="00C92D41"/>
    <w:rsid w:val="00C9375B"/>
    <w:rsid w:val="00C94870"/>
    <w:rsid w:val="00CA464F"/>
    <w:rsid w:val="00CA6B00"/>
    <w:rsid w:val="00CB47EB"/>
    <w:rsid w:val="00CD1203"/>
    <w:rsid w:val="00CD35AC"/>
    <w:rsid w:val="00CF1C9E"/>
    <w:rsid w:val="00CF6547"/>
    <w:rsid w:val="00D0422A"/>
    <w:rsid w:val="00D064AB"/>
    <w:rsid w:val="00D16985"/>
    <w:rsid w:val="00D1703B"/>
    <w:rsid w:val="00D20724"/>
    <w:rsid w:val="00D303AA"/>
    <w:rsid w:val="00D34C67"/>
    <w:rsid w:val="00D4704B"/>
    <w:rsid w:val="00D763EB"/>
    <w:rsid w:val="00D82AAF"/>
    <w:rsid w:val="00D90F78"/>
    <w:rsid w:val="00D95143"/>
    <w:rsid w:val="00DA07F5"/>
    <w:rsid w:val="00DA5FDE"/>
    <w:rsid w:val="00DC7FCF"/>
    <w:rsid w:val="00E064F5"/>
    <w:rsid w:val="00E1091F"/>
    <w:rsid w:val="00E13363"/>
    <w:rsid w:val="00E15CB2"/>
    <w:rsid w:val="00E2076A"/>
    <w:rsid w:val="00E34E9C"/>
    <w:rsid w:val="00E8718F"/>
    <w:rsid w:val="00EA04B6"/>
    <w:rsid w:val="00EA4910"/>
    <w:rsid w:val="00EA7468"/>
    <w:rsid w:val="00EB2145"/>
    <w:rsid w:val="00EC06C1"/>
    <w:rsid w:val="00EC3B21"/>
    <w:rsid w:val="00EC67A3"/>
    <w:rsid w:val="00ED4F8A"/>
    <w:rsid w:val="00EE16F0"/>
    <w:rsid w:val="00EF62C0"/>
    <w:rsid w:val="00F00C76"/>
    <w:rsid w:val="00F02A3A"/>
    <w:rsid w:val="00F1046B"/>
    <w:rsid w:val="00F12DB7"/>
    <w:rsid w:val="00F13685"/>
    <w:rsid w:val="00F14229"/>
    <w:rsid w:val="00F3342F"/>
    <w:rsid w:val="00F34D0F"/>
    <w:rsid w:val="00F37DB5"/>
    <w:rsid w:val="00F43F1A"/>
    <w:rsid w:val="00F44A82"/>
    <w:rsid w:val="00F53286"/>
    <w:rsid w:val="00F63D08"/>
    <w:rsid w:val="00F724A3"/>
    <w:rsid w:val="00F72D75"/>
    <w:rsid w:val="00F8191E"/>
    <w:rsid w:val="00F825E7"/>
    <w:rsid w:val="00F83EBC"/>
    <w:rsid w:val="00FA1E0C"/>
    <w:rsid w:val="00FB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E6F939C"/>
  <w14:defaultImageDpi w14:val="32767"/>
  <w15:chartTrackingRefBased/>
  <w15:docId w15:val="{F7ACB2BA-D162-4175-AC4A-5DFF0694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14B"/>
    <w:pPr>
      <w:widowControl w:val="0"/>
      <w:jc w:val="both"/>
    </w:pPr>
    <w:rPr>
      <w:rFonts w:eastAsia="微软雅黑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36A"/>
    <w:rPr>
      <w:rFonts w:eastAsia="微软雅黑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36A"/>
    <w:rPr>
      <w:rFonts w:eastAsia="微软雅黑"/>
      <w:sz w:val="18"/>
      <w:szCs w:val="18"/>
    </w:rPr>
  </w:style>
  <w:style w:type="table" w:styleId="a7">
    <w:name w:val="Table Grid"/>
    <w:basedOn w:val="a1"/>
    <w:uiPriority w:val="39"/>
    <w:rsid w:val="00B6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603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036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3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036A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6F5D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D10"/>
    <w:rPr>
      <w:rFonts w:eastAsia="微软雅黑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B2EF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B2EF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B2EFD"/>
    <w:rPr>
      <w:rFonts w:eastAsia="微软雅黑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B2EF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B2EFD"/>
    <w:rPr>
      <w:rFonts w:eastAsia="微软雅黑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6522A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522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8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A98AF-22FA-44F2-AF7A-4F1AD0131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文 王</dc:creator>
  <cp:keywords/>
  <dc:description/>
  <cp:lastModifiedBy>wx</cp:lastModifiedBy>
  <cp:revision>7</cp:revision>
  <cp:lastPrinted>2019-12-03T07:38:00Z</cp:lastPrinted>
  <dcterms:created xsi:type="dcterms:W3CDTF">2021-08-13T13:10:00Z</dcterms:created>
  <dcterms:modified xsi:type="dcterms:W3CDTF">2021-11-03T11:40:00Z</dcterms:modified>
</cp:coreProperties>
</file>